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19B26" w14:textId="1449D99A" w:rsidR="00DE1267" w:rsidRPr="00DD0D60" w:rsidRDefault="00DE1267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9918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1843"/>
        <w:gridCol w:w="4394"/>
      </w:tblGrid>
      <w:tr w:rsidR="00AE2276" w:rsidRPr="00DD0D60" w14:paraId="384162A9" w14:textId="24700E15" w:rsidTr="001B561E">
        <w:tc>
          <w:tcPr>
            <w:tcW w:w="1271" w:type="dxa"/>
          </w:tcPr>
          <w:p w14:paraId="1FA9E7D5" w14:textId="77777777" w:rsidR="008B58D5" w:rsidRPr="00DD0D60" w:rsidRDefault="008B58D5" w:rsidP="008B58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0D60">
              <w:rPr>
                <w:rFonts w:ascii="Times New Roman" w:hAnsi="Times New Roman" w:cs="Times New Roman"/>
                <w:b/>
                <w:bCs/>
                <w:lang w:val="en-US"/>
              </w:rPr>
              <w:t>ATC</w:t>
            </w:r>
          </w:p>
        </w:tc>
        <w:tc>
          <w:tcPr>
            <w:tcW w:w="2410" w:type="dxa"/>
          </w:tcPr>
          <w:p w14:paraId="542FA6ED" w14:textId="6192366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bstance group </w:t>
            </w:r>
            <w:r w:rsidRPr="00DD0D60">
              <w:rPr>
                <w:rFonts w:ascii="Times New Roman" w:hAnsi="Times New Roman" w:cs="Times New Roman"/>
                <w:lang w:val="en-US"/>
              </w:rPr>
              <w:t>(from ATC index)</w:t>
            </w:r>
          </w:p>
        </w:tc>
        <w:tc>
          <w:tcPr>
            <w:tcW w:w="1843" w:type="dxa"/>
          </w:tcPr>
          <w:p w14:paraId="25DAC110" w14:textId="7E9FCF6E" w:rsidR="008B58D5" w:rsidRPr="00DD0D60" w:rsidRDefault="008B58D5" w:rsidP="008B58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0D60">
              <w:rPr>
                <w:rFonts w:ascii="Times New Roman" w:hAnsi="Times New Roman" w:cs="Times New Roman"/>
                <w:b/>
                <w:bCs/>
                <w:lang w:val="en-US"/>
              </w:rPr>
              <w:t>Route of administration</w:t>
            </w:r>
          </w:p>
        </w:tc>
        <w:tc>
          <w:tcPr>
            <w:tcW w:w="4394" w:type="dxa"/>
          </w:tcPr>
          <w:p w14:paraId="4C0BF666" w14:textId="37F75092" w:rsidR="008B58D5" w:rsidRPr="00DD0D60" w:rsidRDefault="008B58D5" w:rsidP="008B58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0D6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ame of drug </w:t>
            </w:r>
            <w:r w:rsidRPr="00DD0D60">
              <w:rPr>
                <w:rFonts w:ascii="Times New Roman" w:hAnsi="Times New Roman" w:cs="Times New Roman"/>
                <w:lang w:val="en-US"/>
              </w:rPr>
              <w:t xml:space="preserve">(from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NPDR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E2276" w:rsidRPr="00DD0D60" w14:paraId="47BAE353" w14:textId="145399B9" w:rsidTr="001B561E">
        <w:tc>
          <w:tcPr>
            <w:tcW w:w="1271" w:type="dxa"/>
            <w:vMerge w:val="restart"/>
          </w:tcPr>
          <w:p w14:paraId="3F72D074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CA03</w:t>
            </w:r>
          </w:p>
        </w:tc>
        <w:tc>
          <w:tcPr>
            <w:tcW w:w="2410" w:type="dxa"/>
            <w:vMerge w:val="restart"/>
          </w:tcPr>
          <w:p w14:paraId="32B3C191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Estradiol</w:t>
            </w:r>
          </w:p>
        </w:tc>
        <w:tc>
          <w:tcPr>
            <w:tcW w:w="1843" w:type="dxa"/>
          </w:tcPr>
          <w:p w14:paraId="6B3CC4DB" w14:textId="53E5BC93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Td</w:t>
            </w:r>
          </w:p>
        </w:tc>
        <w:tc>
          <w:tcPr>
            <w:tcW w:w="4394" w:type="dxa"/>
          </w:tcPr>
          <w:p w14:paraId="19A18526" w14:textId="60654E55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ivigel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stradot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strogel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Lenzetto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ermestril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vorel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Oesclim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Climara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vopad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emseven</w:t>
            </w:r>
            <w:proofErr w:type="spellEnd"/>
          </w:p>
        </w:tc>
      </w:tr>
      <w:tr w:rsidR="00AE2276" w:rsidRPr="00DD0D60" w14:paraId="1427E1EF" w14:textId="4DF4E28E" w:rsidTr="001B561E">
        <w:tc>
          <w:tcPr>
            <w:tcW w:w="1271" w:type="dxa"/>
            <w:vMerge/>
          </w:tcPr>
          <w:p w14:paraId="67AFCC61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5E408E49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FE64221" w14:textId="59497BFE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1A0C0F62" w14:textId="297B061F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ogynon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emanest</w:t>
            </w:r>
            <w:proofErr w:type="spellEnd"/>
          </w:p>
        </w:tc>
      </w:tr>
      <w:tr w:rsidR="00AE2276" w:rsidRPr="00DD0D60" w14:paraId="134EFA4A" w14:textId="2709C4F1" w:rsidTr="001B561E">
        <w:tc>
          <w:tcPr>
            <w:tcW w:w="1271" w:type="dxa"/>
            <w:vMerge/>
          </w:tcPr>
          <w:p w14:paraId="5913588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5638108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894BDE0" w14:textId="650F214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4394" w:type="dxa"/>
          </w:tcPr>
          <w:p w14:paraId="0B71C8F7" w14:textId="6FA6A30F" w:rsidR="008B58D5" w:rsidRPr="00DD0D60" w:rsidRDefault="008B58D5" w:rsidP="008B58D5">
            <w:pPr>
              <w:rPr>
                <w:rFonts w:ascii="Times New Roman" w:hAnsi="Times New Roman" w:cs="Times New Roman"/>
              </w:rPr>
            </w:pPr>
            <w:proofErr w:type="spellStart"/>
            <w:r w:rsidRPr="00DD0D60">
              <w:rPr>
                <w:rFonts w:ascii="Times New Roman" w:hAnsi="Times New Roman" w:cs="Times New Roman"/>
              </w:rPr>
              <w:t>Oestring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Vagidonna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Vagifem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Vagirux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Estradiol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 SUN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Menovag</w:t>
            </w:r>
            <w:proofErr w:type="spellEnd"/>
          </w:p>
        </w:tc>
      </w:tr>
      <w:tr w:rsidR="00AE2276" w:rsidRPr="00DD0D60" w14:paraId="11258CBA" w14:textId="569887E6" w:rsidTr="001B561E">
        <w:tc>
          <w:tcPr>
            <w:tcW w:w="1271" w:type="dxa"/>
            <w:vMerge w:val="restart"/>
          </w:tcPr>
          <w:p w14:paraId="57E4A8A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CA04</w:t>
            </w:r>
          </w:p>
        </w:tc>
        <w:tc>
          <w:tcPr>
            <w:tcW w:w="2410" w:type="dxa"/>
            <w:vMerge w:val="restart"/>
          </w:tcPr>
          <w:p w14:paraId="7A26B1E2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Estriol</w:t>
            </w:r>
          </w:p>
        </w:tc>
        <w:tc>
          <w:tcPr>
            <w:tcW w:w="1843" w:type="dxa"/>
          </w:tcPr>
          <w:p w14:paraId="2E2273C8" w14:textId="107C8BB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74838AB9" w14:textId="66CA617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Oestriol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Aspen</w:t>
            </w:r>
          </w:p>
        </w:tc>
      </w:tr>
      <w:tr w:rsidR="00AE2276" w:rsidRPr="00DD0D60" w14:paraId="2006C163" w14:textId="55A80A60" w:rsidTr="001B561E">
        <w:tc>
          <w:tcPr>
            <w:tcW w:w="1271" w:type="dxa"/>
            <w:vMerge/>
          </w:tcPr>
          <w:p w14:paraId="689476D6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229FE39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A5A4879" w14:textId="1508CD0A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4394" w:type="dxa"/>
          </w:tcPr>
          <w:p w14:paraId="45B95BEC" w14:textId="7D093AF0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Blissel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strokad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Ovesterin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Gelistrol</w:t>
            </w:r>
            <w:proofErr w:type="spellEnd"/>
          </w:p>
        </w:tc>
      </w:tr>
      <w:tr w:rsidR="00AE2276" w:rsidRPr="00DD0D60" w14:paraId="12970D16" w14:textId="4974340B" w:rsidTr="001B561E">
        <w:tc>
          <w:tcPr>
            <w:tcW w:w="1271" w:type="dxa"/>
            <w:vMerge w:val="restart"/>
          </w:tcPr>
          <w:p w14:paraId="3E35B07B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CA57</w:t>
            </w:r>
          </w:p>
        </w:tc>
        <w:tc>
          <w:tcPr>
            <w:tcW w:w="2410" w:type="dxa"/>
          </w:tcPr>
          <w:p w14:paraId="2CC03D6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Conjugated estrogen</w:t>
            </w:r>
          </w:p>
        </w:tc>
        <w:tc>
          <w:tcPr>
            <w:tcW w:w="1843" w:type="dxa"/>
          </w:tcPr>
          <w:p w14:paraId="4D26ACE3" w14:textId="0DAEBF25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2C56BEFB" w14:textId="6626F1EF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emarina</w:t>
            </w:r>
            <w:proofErr w:type="spellEnd"/>
          </w:p>
        </w:tc>
      </w:tr>
      <w:tr w:rsidR="00AE2276" w:rsidRPr="00DD0D60" w14:paraId="7ABB4532" w14:textId="5914189A" w:rsidTr="001B561E">
        <w:tc>
          <w:tcPr>
            <w:tcW w:w="1271" w:type="dxa"/>
            <w:vMerge/>
          </w:tcPr>
          <w:p w14:paraId="47DDADFA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E683760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Conjugated estrogen</w:t>
            </w:r>
          </w:p>
        </w:tc>
        <w:tc>
          <w:tcPr>
            <w:tcW w:w="1843" w:type="dxa"/>
          </w:tcPr>
          <w:p w14:paraId="64947232" w14:textId="03E79F00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52CBB98E" w14:textId="7F1C5B7A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esomen</w:t>
            </w:r>
            <w:proofErr w:type="spellEnd"/>
            <w:r w:rsidRPr="00DD0D60">
              <w:rPr>
                <w:rStyle w:val="Slutnotsreferens"/>
                <w:rFonts w:ascii="Times New Roman" w:hAnsi="Times New Roman" w:cs="Times New Roman"/>
                <w:lang w:val="en-US"/>
              </w:rPr>
              <w:endnoteReference w:id="1"/>
            </w:r>
          </w:p>
        </w:tc>
      </w:tr>
      <w:tr w:rsidR="00AE2276" w:rsidRPr="00DD0D60" w14:paraId="4FE193D9" w14:textId="7DADC19D" w:rsidTr="001B561E">
        <w:tc>
          <w:tcPr>
            <w:tcW w:w="1271" w:type="dxa"/>
            <w:vMerge/>
          </w:tcPr>
          <w:p w14:paraId="7D5A7656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27AC618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Estradiol valerate</w:t>
            </w:r>
          </w:p>
        </w:tc>
        <w:tc>
          <w:tcPr>
            <w:tcW w:w="1843" w:type="dxa"/>
          </w:tcPr>
          <w:p w14:paraId="180151F7" w14:textId="67CB6B16" w:rsidR="008B58D5" w:rsidRPr="00DD0D60" w:rsidRDefault="008B58D5" w:rsidP="008B58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Im</w:t>
            </w:r>
            <w:proofErr w:type="spellEnd"/>
          </w:p>
        </w:tc>
        <w:tc>
          <w:tcPr>
            <w:tcW w:w="4394" w:type="dxa"/>
          </w:tcPr>
          <w:p w14:paraId="3C261E79" w14:textId="39647B1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Delestrogen</w:t>
            </w:r>
            <w:r w:rsidRPr="00DD0D6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,4</w:t>
            </w:r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, Neofollin</w:t>
            </w:r>
            <w:r w:rsidRPr="00DD0D6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,4</w:t>
            </w:r>
          </w:p>
        </w:tc>
      </w:tr>
      <w:tr w:rsidR="00AE2276" w:rsidRPr="00DD0D60" w14:paraId="72973373" w14:textId="5953F2A1" w:rsidTr="001B561E">
        <w:tc>
          <w:tcPr>
            <w:tcW w:w="1271" w:type="dxa"/>
            <w:vMerge w:val="restart"/>
          </w:tcPr>
          <w:p w14:paraId="1BF1CF1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A01</w:t>
            </w:r>
          </w:p>
        </w:tc>
        <w:tc>
          <w:tcPr>
            <w:tcW w:w="2410" w:type="dxa"/>
            <w:vMerge w:val="restart"/>
          </w:tcPr>
          <w:p w14:paraId="26A358D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Norethisterone + estrogen</w:t>
            </w:r>
            <w:r w:rsidRPr="00DD0D60">
              <w:rPr>
                <w:rStyle w:val="Slutnotsreferens"/>
                <w:rFonts w:ascii="Times New Roman" w:hAnsi="Times New Roman" w:cs="Times New Roman"/>
                <w:lang w:val="en-US"/>
              </w:rPr>
              <w:endnoteReference w:id="2"/>
            </w:r>
          </w:p>
        </w:tc>
        <w:tc>
          <w:tcPr>
            <w:tcW w:w="1843" w:type="dxa"/>
          </w:tcPr>
          <w:p w14:paraId="20237FE8" w14:textId="01D80BA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Td</w:t>
            </w:r>
          </w:p>
        </w:tc>
        <w:tc>
          <w:tcPr>
            <w:tcW w:w="4394" w:type="dxa"/>
          </w:tcPr>
          <w:p w14:paraId="60A7F182" w14:textId="5B5828B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stalis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stalis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sekvens</w:t>
            </w:r>
            <w:proofErr w:type="spellEnd"/>
          </w:p>
        </w:tc>
      </w:tr>
      <w:tr w:rsidR="00AE2276" w:rsidRPr="00DD0D60" w14:paraId="1403C68F" w14:textId="1E42E72F" w:rsidTr="001B561E">
        <w:tc>
          <w:tcPr>
            <w:tcW w:w="1271" w:type="dxa"/>
            <w:vMerge/>
          </w:tcPr>
          <w:p w14:paraId="2D9DA981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147C94E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3DB01CBA" w14:textId="5843C54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00630775" w14:textId="3A2BB1E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Activelle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Cliovelle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Eviana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emanor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Noresmea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Kliogest</w:t>
            </w:r>
            <w:proofErr w:type="spellEnd"/>
          </w:p>
        </w:tc>
      </w:tr>
      <w:tr w:rsidR="00AE2276" w:rsidRPr="00DD0D60" w14:paraId="5A5136E4" w14:textId="6043B001" w:rsidTr="001B561E">
        <w:tc>
          <w:tcPr>
            <w:tcW w:w="1271" w:type="dxa"/>
          </w:tcPr>
          <w:p w14:paraId="6FE51F7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A12</w:t>
            </w:r>
          </w:p>
        </w:tc>
        <w:tc>
          <w:tcPr>
            <w:tcW w:w="2410" w:type="dxa"/>
          </w:tcPr>
          <w:p w14:paraId="43F4BE98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Medroxyprogesterone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5DFEEB6A" w14:textId="3AF43D2A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0E55BC20" w14:textId="63B68C9B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Indivina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Duova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emelle</w:t>
            </w:r>
            <w:proofErr w:type="spellEnd"/>
          </w:p>
        </w:tc>
      </w:tr>
      <w:tr w:rsidR="00AE2276" w:rsidRPr="00DD0D60" w14:paraId="23C5CF01" w14:textId="3D63CFB9" w:rsidTr="001B561E">
        <w:tc>
          <w:tcPr>
            <w:tcW w:w="1271" w:type="dxa"/>
          </w:tcPr>
          <w:p w14:paraId="78B3BAF1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B06</w:t>
            </w:r>
          </w:p>
        </w:tc>
        <w:tc>
          <w:tcPr>
            <w:tcW w:w="2410" w:type="dxa"/>
          </w:tcPr>
          <w:p w14:paraId="2217A1E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Medroxyprogesterone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131FBD12" w14:textId="46DB553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4C4B82A3" w14:textId="57EC5B6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emelle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sekvens</w:t>
            </w:r>
            <w:proofErr w:type="spellEnd"/>
          </w:p>
        </w:tc>
      </w:tr>
      <w:tr w:rsidR="00AE2276" w:rsidRPr="00DD0D60" w14:paraId="51AB503F" w14:textId="52FF69D5" w:rsidTr="001B561E">
        <w:tc>
          <w:tcPr>
            <w:tcW w:w="1271" w:type="dxa"/>
            <w:vMerge w:val="restart"/>
          </w:tcPr>
          <w:p w14:paraId="76A30CFC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A14</w:t>
            </w:r>
          </w:p>
        </w:tc>
        <w:tc>
          <w:tcPr>
            <w:tcW w:w="2410" w:type="dxa"/>
          </w:tcPr>
          <w:p w14:paraId="68362584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Dydrogesterone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2D74A72E" w14:textId="6760FA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39321435" w14:textId="4D95D49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emostoncont</w:t>
            </w:r>
            <w:r w:rsidR="005F53D7" w:rsidRPr="00DD0D60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AE2276" w:rsidRPr="00DD0D60" w14:paraId="2EFB73B7" w14:textId="3293CD48" w:rsidTr="001B561E">
        <w:tc>
          <w:tcPr>
            <w:tcW w:w="1271" w:type="dxa"/>
            <w:vMerge/>
          </w:tcPr>
          <w:p w14:paraId="343260B9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BB558E6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+ estradiol valerate</w:t>
            </w:r>
          </w:p>
        </w:tc>
        <w:tc>
          <w:tcPr>
            <w:tcW w:w="1843" w:type="dxa"/>
          </w:tcPr>
          <w:p w14:paraId="458FB87C" w14:textId="0E759F1E" w:rsidR="008B58D5" w:rsidRPr="00DD0D60" w:rsidRDefault="008B58D5" w:rsidP="008B58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O</w:t>
            </w:r>
          </w:p>
        </w:tc>
        <w:tc>
          <w:tcPr>
            <w:tcW w:w="4394" w:type="dxa"/>
          </w:tcPr>
          <w:p w14:paraId="39316174" w14:textId="3942CCC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Lafamme</w:t>
            </w:r>
            <w:r w:rsidRPr="00DD0D6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,4</w:t>
            </w:r>
          </w:p>
        </w:tc>
      </w:tr>
      <w:tr w:rsidR="00AE2276" w:rsidRPr="00DD0D60" w14:paraId="5863879D" w14:textId="3CCA8F86" w:rsidTr="001B561E">
        <w:tc>
          <w:tcPr>
            <w:tcW w:w="1271" w:type="dxa"/>
          </w:tcPr>
          <w:p w14:paraId="7F9310C3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A15</w:t>
            </w:r>
          </w:p>
        </w:tc>
        <w:tc>
          <w:tcPr>
            <w:tcW w:w="2410" w:type="dxa"/>
          </w:tcPr>
          <w:p w14:paraId="47F70E83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20F38042" w14:textId="51660D5A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20C0F788" w14:textId="506F3E3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Climodien</w:t>
            </w:r>
          </w:p>
        </w:tc>
      </w:tr>
      <w:tr w:rsidR="00AE2276" w:rsidRPr="00DD0D60" w14:paraId="35FE3CB0" w14:textId="511F7BF4" w:rsidTr="001B561E">
        <w:tc>
          <w:tcPr>
            <w:tcW w:w="1271" w:type="dxa"/>
          </w:tcPr>
          <w:p w14:paraId="7D567C5B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A17</w:t>
            </w:r>
          </w:p>
        </w:tc>
        <w:tc>
          <w:tcPr>
            <w:tcW w:w="2410" w:type="dxa"/>
          </w:tcPr>
          <w:p w14:paraId="79EDA598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rosperinon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75D35C1D" w14:textId="531B0C2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0C5943AA" w14:textId="254AB7A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Angemin</w:t>
            </w:r>
            <w:proofErr w:type="spellEnd"/>
          </w:p>
        </w:tc>
      </w:tr>
      <w:tr w:rsidR="00AE2276" w:rsidRPr="00DD0D60" w14:paraId="4C0E2286" w14:textId="07130CD3" w:rsidTr="001B561E">
        <w:tc>
          <w:tcPr>
            <w:tcW w:w="1271" w:type="dxa"/>
            <w:vMerge w:val="restart"/>
          </w:tcPr>
          <w:p w14:paraId="756B034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B05</w:t>
            </w:r>
          </w:p>
        </w:tc>
        <w:tc>
          <w:tcPr>
            <w:tcW w:w="2410" w:type="dxa"/>
            <w:vMerge w:val="restart"/>
          </w:tcPr>
          <w:p w14:paraId="256A993C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Norethisterone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34B3206D" w14:textId="4FAE7243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Td</w:t>
            </w:r>
          </w:p>
        </w:tc>
        <w:tc>
          <w:tcPr>
            <w:tcW w:w="4394" w:type="dxa"/>
          </w:tcPr>
          <w:p w14:paraId="67F959AA" w14:textId="3E748791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Sequidot</w:t>
            </w:r>
            <w:proofErr w:type="spellEnd"/>
          </w:p>
        </w:tc>
      </w:tr>
      <w:tr w:rsidR="00AE2276" w:rsidRPr="00DD0D60" w14:paraId="32AE0F1E" w14:textId="1F928063" w:rsidTr="001B561E">
        <w:tc>
          <w:tcPr>
            <w:tcW w:w="1271" w:type="dxa"/>
            <w:vMerge/>
          </w:tcPr>
          <w:p w14:paraId="554F5AF3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6061082C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7FBB89C" w14:textId="7262475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1E55A015" w14:textId="607897A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Novofem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Trisekvens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emasekvens</w:t>
            </w:r>
            <w:proofErr w:type="spellEnd"/>
          </w:p>
        </w:tc>
      </w:tr>
      <w:tr w:rsidR="00AE2276" w:rsidRPr="00DD0D60" w14:paraId="6AE6BDBB" w14:textId="00482B35" w:rsidTr="001B561E">
        <w:tc>
          <w:tcPr>
            <w:tcW w:w="1271" w:type="dxa"/>
          </w:tcPr>
          <w:p w14:paraId="5A86D33B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B06</w:t>
            </w:r>
          </w:p>
        </w:tc>
        <w:tc>
          <w:tcPr>
            <w:tcW w:w="2410" w:type="dxa"/>
          </w:tcPr>
          <w:p w14:paraId="01625667" w14:textId="0189F3F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Medroxyprogesterone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7D4C8725" w14:textId="3F58782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7C913291" w14:textId="08D2FECE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 xml:space="preserve">Divina plus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Trivina</w:t>
            </w:r>
            <w:proofErr w:type="spellEnd"/>
          </w:p>
        </w:tc>
      </w:tr>
      <w:tr w:rsidR="00AE2276" w:rsidRPr="00DD0D60" w14:paraId="52AE3C1D" w14:textId="162FDCB5" w:rsidTr="001B561E">
        <w:tc>
          <w:tcPr>
            <w:tcW w:w="1271" w:type="dxa"/>
          </w:tcPr>
          <w:p w14:paraId="42EF2A1E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B08</w:t>
            </w:r>
          </w:p>
        </w:tc>
        <w:tc>
          <w:tcPr>
            <w:tcW w:w="2410" w:type="dxa"/>
          </w:tcPr>
          <w:p w14:paraId="6C2F9172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Dydrogesterone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491482D5" w14:textId="40064104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265A49D4" w14:textId="25BCF2C3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emoston</w:t>
            </w:r>
            <w:proofErr w:type="spellEnd"/>
          </w:p>
        </w:tc>
      </w:tr>
      <w:tr w:rsidR="00AE2276" w:rsidRPr="00DD0D60" w14:paraId="1D8902CB" w14:textId="474C4731" w:rsidTr="001B561E">
        <w:tc>
          <w:tcPr>
            <w:tcW w:w="1271" w:type="dxa"/>
          </w:tcPr>
          <w:p w14:paraId="01450379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FB09</w:t>
            </w:r>
          </w:p>
        </w:tc>
        <w:tc>
          <w:tcPr>
            <w:tcW w:w="2410" w:type="dxa"/>
          </w:tcPr>
          <w:p w14:paraId="4FA2F1C1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Levonorgestrel + estroge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224EDD28" w14:textId="4AF90FEB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4CA68CBA" w14:textId="65FFD24E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Cyclabil</w:t>
            </w:r>
            <w:proofErr w:type="spellEnd"/>
          </w:p>
        </w:tc>
      </w:tr>
      <w:tr w:rsidR="00AE2276" w:rsidRPr="00DD0D60" w14:paraId="568EA7DE" w14:textId="3485F775" w:rsidTr="001B561E">
        <w:tc>
          <w:tcPr>
            <w:tcW w:w="1271" w:type="dxa"/>
            <w:vMerge w:val="restart"/>
          </w:tcPr>
          <w:p w14:paraId="2C3CD926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DA04</w:t>
            </w:r>
          </w:p>
        </w:tc>
        <w:tc>
          <w:tcPr>
            <w:tcW w:w="2410" w:type="dxa"/>
            <w:vMerge w:val="restart"/>
          </w:tcPr>
          <w:p w14:paraId="35635182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Progesterone</w:t>
            </w:r>
          </w:p>
        </w:tc>
        <w:tc>
          <w:tcPr>
            <w:tcW w:w="1843" w:type="dxa"/>
          </w:tcPr>
          <w:p w14:paraId="45CAF135" w14:textId="4FE47F90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4394" w:type="dxa"/>
          </w:tcPr>
          <w:p w14:paraId="6FC0B182" w14:textId="2233DAB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Crinone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Cyclogest</w:t>
            </w:r>
            <w:r w:rsidRPr="00DD0D6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  <w:r w:rsidRPr="00DD0D60">
              <w:rPr>
                <w:rFonts w:ascii="Times New Roman" w:hAnsi="Times New Roman" w:cs="Times New Roman"/>
                <w:lang w:val="en-US"/>
              </w:rPr>
              <w:t xml:space="preserve">, Lutinus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Utrogestan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ogesteron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 xml:space="preserve"> MIC APL</w:t>
            </w:r>
          </w:p>
        </w:tc>
      </w:tr>
      <w:tr w:rsidR="00AE2276" w:rsidRPr="00DD0D60" w14:paraId="7D993224" w14:textId="660E4112" w:rsidTr="001B561E">
        <w:tc>
          <w:tcPr>
            <w:tcW w:w="1271" w:type="dxa"/>
            <w:vMerge/>
          </w:tcPr>
          <w:p w14:paraId="39CACEA9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3466E929" w14:textId="143A559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48BFED7" w14:textId="0BFEA550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4394" w:type="dxa"/>
          </w:tcPr>
          <w:p w14:paraId="36257109" w14:textId="1CAC59B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Lugestero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1, 5</w:t>
            </w:r>
            <w:r w:rsidRPr="00DD0D60">
              <w:rPr>
                <w:rFonts w:ascii="Times New Roman" w:hAnsi="Times New Roman" w:cs="Times New Roman"/>
                <w:lang w:val="en-US"/>
              </w:rPr>
              <w:t>, Utrogest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DD0D60">
              <w:rPr>
                <w:rFonts w:ascii="Times New Roman" w:hAnsi="Times New Roman" w:cs="Times New Roman"/>
                <w:lang w:val="en-US"/>
              </w:rPr>
              <w:t>, Extempore progestero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AE2276" w:rsidRPr="00DD0D60" w14:paraId="7DC568CD" w14:textId="64F0BD52" w:rsidTr="001B561E">
        <w:tc>
          <w:tcPr>
            <w:tcW w:w="1271" w:type="dxa"/>
            <w:vMerge/>
          </w:tcPr>
          <w:p w14:paraId="792579FF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2DC633A2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D18C78A" w14:textId="4318940D" w:rsidR="008B58D5" w:rsidRPr="00DD0D60" w:rsidRDefault="008B58D5" w:rsidP="008B58D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Im</w:t>
            </w:r>
            <w:proofErr w:type="spellEnd"/>
          </w:p>
        </w:tc>
        <w:tc>
          <w:tcPr>
            <w:tcW w:w="4394" w:type="dxa"/>
          </w:tcPr>
          <w:p w14:paraId="49D1982F" w14:textId="1AF9CA1F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color w:val="000000" w:themeColor="text1"/>
                <w:lang w:val="en-US"/>
              </w:rPr>
              <w:t>Prolutex</w:t>
            </w:r>
            <w:r w:rsidRPr="00DD0D6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AE2276" w:rsidRPr="00DD0D60" w14:paraId="0E892782" w14:textId="32DA168D" w:rsidTr="001B561E">
        <w:tc>
          <w:tcPr>
            <w:tcW w:w="1271" w:type="dxa"/>
          </w:tcPr>
          <w:p w14:paraId="195274B0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DB08</w:t>
            </w:r>
          </w:p>
        </w:tc>
        <w:tc>
          <w:tcPr>
            <w:tcW w:w="2410" w:type="dxa"/>
          </w:tcPr>
          <w:p w14:paraId="0B53534A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ienogest</w:t>
            </w:r>
            <w:proofErr w:type="spellEnd"/>
          </w:p>
        </w:tc>
        <w:tc>
          <w:tcPr>
            <w:tcW w:w="1843" w:type="dxa"/>
          </w:tcPr>
          <w:p w14:paraId="77180DB2" w14:textId="20F49416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527C306D" w14:textId="7BCBD38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Visanne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DD0D60">
              <w:rPr>
                <w:rFonts w:ascii="Times New Roman" w:hAnsi="Times New Roman" w:cs="Times New Roman"/>
                <w:lang w:val="en-US"/>
              </w:rPr>
              <w:t>, Endovelle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  <w:tr w:rsidR="00AE2276" w:rsidRPr="00DD0D60" w14:paraId="602B2C02" w14:textId="59F7D0F0" w:rsidTr="001B561E">
        <w:tc>
          <w:tcPr>
            <w:tcW w:w="1271" w:type="dxa"/>
          </w:tcPr>
          <w:p w14:paraId="3EBD5356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09</w:t>
            </w:r>
          </w:p>
        </w:tc>
        <w:tc>
          <w:tcPr>
            <w:tcW w:w="2410" w:type="dxa"/>
          </w:tcPr>
          <w:p w14:paraId="0032D690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esogestrel</w:t>
            </w:r>
            <w:proofErr w:type="spellEnd"/>
          </w:p>
        </w:tc>
        <w:tc>
          <w:tcPr>
            <w:tcW w:w="1843" w:type="dxa"/>
          </w:tcPr>
          <w:p w14:paraId="4F730BA9" w14:textId="61E1CFE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6433E908" w14:textId="557F2B86" w:rsidR="008B58D5" w:rsidRPr="00DD0D60" w:rsidRDefault="008B58D5" w:rsidP="008B58D5">
            <w:pPr>
              <w:rPr>
                <w:rFonts w:ascii="Times New Roman" w:hAnsi="Times New Roman" w:cs="Times New Roman"/>
              </w:rPr>
            </w:pPr>
            <w:proofErr w:type="spellStart"/>
            <w:r w:rsidRPr="00DD0D60">
              <w:rPr>
                <w:rFonts w:ascii="Times New Roman" w:hAnsi="Times New Roman" w:cs="Times New Roman"/>
              </w:rPr>
              <w:t>Desogestrel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Cerazette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Azalia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Gestrina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Velavel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Vinelle</w:t>
            </w:r>
            <w:proofErr w:type="spellEnd"/>
            <w:r w:rsidRPr="00DD0D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D0D60">
              <w:rPr>
                <w:rFonts w:ascii="Times New Roman" w:hAnsi="Times New Roman" w:cs="Times New Roman"/>
              </w:rPr>
              <w:t>Zarelle</w:t>
            </w:r>
            <w:proofErr w:type="spellEnd"/>
          </w:p>
        </w:tc>
      </w:tr>
      <w:tr w:rsidR="00AE2276" w:rsidRPr="00DD0D60" w14:paraId="2CC26C85" w14:textId="0284E022" w:rsidTr="001B561E">
        <w:tc>
          <w:tcPr>
            <w:tcW w:w="1271" w:type="dxa"/>
          </w:tcPr>
          <w:p w14:paraId="73443286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10</w:t>
            </w:r>
          </w:p>
        </w:tc>
        <w:tc>
          <w:tcPr>
            <w:tcW w:w="2410" w:type="dxa"/>
          </w:tcPr>
          <w:p w14:paraId="1A532ACE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rosperinone</w:t>
            </w:r>
            <w:proofErr w:type="spellEnd"/>
          </w:p>
        </w:tc>
        <w:tc>
          <w:tcPr>
            <w:tcW w:w="1843" w:type="dxa"/>
          </w:tcPr>
          <w:p w14:paraId="29177FD5" w14:textId="2EF1CECD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5987CB7E" w14:textId="0AB59E2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Slinda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  <w:tr w:rsidR="00AE2276" w:rsidRPr="00DD0D60" w14:paraId="7E597EB5" w14:textId="48E0B109" w:rsidTr="001B561E">
        <w:tc>
          <w:tcPr>
            <w:tcW w:w="1271" w:type="dxa"/>
            <w:vMerge w:val="restart"/>
          </w:tcPr>
          <w:p w14:paraId="7B975D4F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03</w:t>
            </w:r>
          </w:p>
        </w:tc>
        <w:tc>
          <w:tcPr>
            <w:tcW w:w="2410" w:type="dxa"/>
            <w:vMerge w:val="restart"/>
          </w:tcPr>
          <w:p w14:paraId="78E3A751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Levonorgestrel</w:t>
            </w:r>
          </w:p>
        </w:tc>
        <w:tc>
          <w:tcPr>
            <w:tcW w:w="1843" w:type="dxa"/>
          </w:tcPr>
          <w:p w14:paraId="78E42B05" w14:textId="0D9747F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432E977F" w14:textId="74811C46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Follistrel</w:t>
            </w:r>
            <w:proofErr w:type="spellEnd"/>
          </w:p>
        </w:tc>
      </w:tr>
      <w:tr w:rsidR="00AE2276" w:rsidRPr="00DD0D60" w14:paraId="1C28CC0E" w14:textId="33487657" w:rsidTr="001B561E">
        <w:tc>
          <w:tcPr>
            <w:tcW w:w="1271" w:type="dxa"/>
            <w:vMerge/>
          </w:tcPr>
          <w:p w14:paraId="5CD01B89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36BD3B19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9D37E34" w14:textId="7FAFCE9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Sc</w:t>
            </w:r>
          </w:p>
        </w:tc>
        <w:tc>
          <w:tcPr>
            <w:tcW w:w="4394" w:type="dxa"/>
          </w:tcPr>
          <w:p w14:paraId="1491103E" w14:textId="1826AF0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Jadelle</w:t>
            </w:r>
            <w:proofErr w:type="spellEnd"/>
          </w:p>
        </w:tc>
      </w:tr>
      <w:tr w:rsidR="00AE2276" w:rsidRPr="00DD0D60" w14:paraId="2BC33A5D" w14:textId="147FAF06" w:rsidTr="001B561E">
        <w:tc>
          <w:tcPr>
            <w:tcW w:w="1271" w:type="dxa"/>
          </w:tcPr>
          <w:p w14:paraId="39C9F0A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DC02</w:t>
            </w:r>
          </w:p>
        </w:tc>
        <w:tc>
          <w:tcPr>
            <w:tcW w:w="2410" w:type="dxa"/>
          </w:tcPr>
          <w:p w14:paraId="1322E5D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Norethisterone</w:t>
            </w:r>
          </w:p>
        </w:tc>
        <w:tc>
          <w:tcPr>
            <w:tcW w:w="1843" w:type="dxa"/>
          </w:tcPr>
          <w:p w14:paraId="4372874C" w14:textId="1695D2E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3DD51BAA" w14:textId="1F15744A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Primolut</w:t>
            </w:r>
            <w:proofErr w:type="spellEnd"/>
            <w:r w:rsidRPr="00DD0D60">
              <w:rPr>
                <w:rFonts w:ascii="Times New Roman" w:hAnsi="Times New Roman" w:cs="Times New Roman"/>
                <w:lang w:val="en-US"/>
              </w:rPr>
              <w:t>-Nor</w:t>
            </w:r>
          </w:p>
        </w:tc>
      </w:tr>
      <w:tr w:rsidR="00AE2276" w:rsidRPr="00DD0D60" w14:paraId="3A824EA5" w14:textId="6505CF3F" w:rsidTr="001B561E">
        <w:tc>
          <w:tcPr>
            <w:tcW w:w="1271" w:type="dxa"/>
          </w:tcPr>
          <w:p w14:paraId="7BA2C7F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DA02</w:t>
            </w:r>
          </w:p>
        </w:tc>
        <w:tc>
          <w:tcPr>
            <w:tcW w:w="2410" w:type="dxa"/>
          </w:tcPr>
          <w:p w14:paraId="2EDF3CAE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Medroxyprogesterone</w:t>
            </w:r>
          </w:p>
        </w:tc>
        <w:tc>
          <w:tcPr>
            <w:tcW w:w="1843" w:type="dxa"/>
          </w:tcPr>
          <w:p w14:paraId="48BC2800" w14:textId="0CC96DA5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20B6709A" w14:textId="151AFF1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 xml:space="preserve">Provera, </w:t>
            </w: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Gestapuran</w:t>
            </w:r>
            <w:proofErr w:type="spellEnd"/>
          </w:p>
        </w:tc>
      </w:tr>
      <w:tr w:rsidR="00AE2276" w:rsidRPr="00DD0D60" w14:paraId="3114B85A" w14:textId="52C4AA79" w:rsidTr="001B561E">
        <w:tc>
          <w:tcPr>
            <w:tcW w:w="1271" w:type="dxa"/>
          </w:tcPr>
          <w:p w14:paraId="340FD26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lastRenderedPageBreak/>
              <w:t>G03DC03</w:t>
            </w:r>
          </w:p>
        </w:tc>
        <w:tc>
          <w:tcPr>
            <w:tcW w:w="2410" w:type="dxa"/>
          </w:tcPr>
          <w:p w14:paraId="5E0797A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Lynestrenol</w:t>
            </w:r>
            <w:proofErr w:type="spellEnd"/>
          </w:p>
        </w:tc>
        <w:tc>
          <w:tcPr>
            <w:tcW w:w="1843" w:type="dxa"/>
          </w:tcPr>
          <w:p w14:paraId="334312EF" w14:textId="2680187A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53F74D3E" w14:textId="47B81441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Orgametril</w:t>
            </w:r>
            <w:proofErr w:type="spellEnd"/>
          </w:p>
        </w:tc>
      </w:tr>
      <w:tr w:rsidR="00AE2276" w:rsidRPr="00DD0D60" w14:paraId="02FCD6B5" w14:textId="15EFC660" w:rsidTr="001B561E">
        <w:tc>
          <w:tcPr>
            <w:tcW w:w="1271" w:type="dxa"/>
          </w:tcPr>
          <w:p w14:paraId="02F12C9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DB01</w:t>
            </w:r>
          </w:p>
        </w:tc>
        <w:tc>
          <w:tcPr>
            <w:tcW w:w="2410" w:type="dxa"/>
          </w:tcPr>
          <w:p w14:paraId="794852CD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Dydrogesterone</w:t>
            </w:r>
          </w:p>
        </w:tc>
        <w:tc>
          <w:tcPr>
            <w:tcW w:w="1843" w:type="dxa"/>
          </w:tcPr>
          <w:p w14:paraId="6781A9BD" w14:textId="1B37C961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42691E02" w14:textId="7BEDDCB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uphaston</w:t>
            </w:r>
            <w:proofErr w:type="spellEnd"/>
          </w:p>
        </w:tc>
      </w:tr>
      <w:tr w:rsidR="00AE2276" w:rsidRPr="00DD0D60" w14:paraId="6E8F2815" w14:textId="72215CCE" w:rsidTr="001B561E">
        <w:tc>
          <w:tcPr>
            <w:tcW w:w="1271" w:type="dxa"/>
          </w:tcPr>
          <w:p w14:paraId="38C58DDC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06</w:t>
            </w:r>
          </w:p>
        </w:tc>
        <w:tc>
          <w:tcPr>
            <w:tcW w:w="2410" w:type="dxa"/>
          </w:tcPr>
          <w:p w14:paraId="0DDFFBEE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Medroxyprogesterone</w:t>
            </w:r>
          </w:p>
        </w:tc>
        <w:tc>
          <w:tcPr>
            <w:tcW w:w="1843" w:type="dxa"/>
          </w:tcPr>
          <w:p w14:paraId="2CB0DBD8" w14:textId="4635458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Im</w:t>
            </w:r>
            <w:proofErr w:type="spellEnd"/>
          </w:p>
        </w:tc>
        <w:tc>
          <w:tcPr>
            <w:tcW w:w="4394" w:type="dxa"/>
          </w:tcPr>
          <w:p w14:paraId="322888ED" w14:textId="10D3872C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Depo-Provera</w:t>
            </w:r>
          </w:p>
        </w:tc>
      </w:tr>
      <w:tr w:rsidR="00AE2276" w:rsidRPr="00DD0D60" w14:paraId="360703EC" w14:textId="5A951A13" w:rsidTr="001B561E">
        <w:tc>
          <w:tcPr>
            <w:tcW w:w="1271" w:type="dxa"/>
            <w:vMerge w:val="restart"/>
          </w:tcPr>
          <w:p w14:paraId="0501A658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08</w:t>
            </w:r>
          </w:p>
        </w:tc>
        <w:tc>
          <w:tcPr>
            <w:tcW w:w="2410" w:type="dxa"/>
            <w:vMerge w:val="restart"/>
          </w:tcPr>
          <w:p w14:paraId="2B57230F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Etonogestrel</w:t>
            </w:r>
          </w:p>
        </w:tc>
        <w:tc>
          <w:tcPr>
            <w:tcW w:w="1843" w:type="dxa"/>
          </w:tcPr>
          <w:p w14:paraId="3C0B0E45" w14:textId="04B97490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Sc</w:t>
            </w:r>
          </w:p>
        </w:tc>
        <w:tc>
          <w:tcPr>
            <w:tcW w:w="4394" w:type="dxa"/>
          </w:tcPr>
          <w:p w14:paraId="260A1E60" w14:textId="1DF55843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Nexplanon</w:t>
            </w:r>
          </w:p>
        </w:tc>
      </w:tr>
      <w:tr w:rsidR="00AE2276" w:rsidRPr="00DD0D60" w14:paraId="11329429" w14:textId="617D514D" w:rsidTr="001B561E">
        <w:tc>
          <w:tcPr>
            <w:tcW w:w="1271" w:type="dxa"/>
            <w:vMerge/>
          </w:tcPr>
          <w:p w14:paraId="462E459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Merge/>
          </w:tcPr>
          <w:p w14:paraId="78303E97" w14:textId="32093BE5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5A8ADF8" w14:textId="59B958FB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Sc</w:t>
            </w:r>
          </w:p>
        </w:tc>
        <w:tc>
          <w:tcPr>
            <w:tcW w:w="4394" w:type="dxa"/>
          </w:tcPr>
          <w:p w14:paraId="7DDB0436" w14:textId="22EE7AE6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Implanon</w:t>
            </w:r>
            <w:r w:rsidRPr="00DD0D6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AE2276" w:rsidRPr="00DD0D60" w14:paraId="77BC86E9" w14:textId="128C5A7C" w:rsidTr="001B561E">
        <w:tc>
          <w:tcPr>
            <w:tcW w:w="1271" w:type="dxa"/>
          </w:tcPr>
          <w:p w14:paraId="7D0D27C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2BA03</w:t>
            </w:r>
          </w:p>
        </w:tc>
        <w:tc>
          <w:tcPr>
            <w:tcW w:w="2410" w:type="dxa"/>
          </w:tcPr>
          <w:p w14:paraId="7CBBEB23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Plastic IUD with progestogen</w:t>
            </w:r>
            <w:r w:rsidRPr="00DD0D60">
              <w:rPr>
                <w:rStyle w:val="Slutnotsreferens"/>
                <w:rFonts w:ascii="Times New Roman" w:hAnsi="Times New Roman" w:cs="Times New Roman"/>
                <w:lang w:val="en-US"/>
              </w:rPr>
              <w:endnoteReference w:id="3"/>
            </w:r>
          </w:p>
        </w:tc>
        <w:tc>
          <w:tcPr>
            <w:tcW w:w="1843" w:type="dxa"/>
          </w:tcPr>
          <w:p w14:paraId="1364209B" w14:textId="36977684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IUD</w:t>
            </w:r>
          </w:p>
        </w:tc>
        <w:tc>
          <w:tcPr>
            <w:tcW w:w="4394" w:type="dxa"/>
          </w:tcPr>
          <w:p w14:paraId="266299E1" w14:textId="31EDA0C6" w:rsidR="008B58D5" w:rsidRPr="00DD0D60" w:rsidRDefault="008B58D5" w:rsidP="008B58D5">
            <w:pPr>
              <w:rPr>
                <w:rFonts w:ascii="Times New Roman" w:hAnsi="Times New Roman" w:cs="Times New Roman"/>
              </w:rPr>
            </w:pPr>
            <w:r w:rsidRPr="00DD0D60">
              <w:rPr>
                <w:rFonts w:ascii="Times New Roman" w:hAnsi="Times New Roman" w:cs="Times New Roman"/>
              </w:rPr>
              <w:t>Jaydess, Kyleena, Levosert, Levosertone, Mirena</w:t>
            </w:r>
          </w:p>
        </w:tc>
      </w:tr>
      <w:tr w:rsidR="00AE2276" w:rsidRPr="00DD0D60" w14:paraId="1FB22B25" w14:textId="71313D10" w:rsidTr="001B561E">
        <w:tc>
          <w:tcPr>
            <w:tcW w:w="1271" w:type="dxa"/>
          </w:tcPr>
          <w:p w14:paraId="361D1155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CC07</w:t>
            </w:r>
          </w:p>
        </w:tc>
        <w:tc>
          <w:tcPr>
            <w:tcW w:w="2410" w:type="dxa"/>
          </w:tcPr>
          <w:p w14:paraId="142EB14A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Conjugated estrogen and bazedoxifene</w:t>
            </w:r>
          </w:p>
        </w:tc>
        <w:tc>
          <w:tcPr>
            <w:tcW w:w="1843" w:type="dxa"/>
          </w:tcPr>
          <w:p w14:paraId="51CB67E1" w14:textId="6BAA7DEB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5BA94F3D" w14:textId="043D8FE5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Duavive</w:t>
            </w:r>
            <w:proofErr w:type="spellEnd"/>
          </w:p>
        </w:tc>
      </w:tr>
      <w:tr w:rsidR="00AE2276" w:rsidRPr="00DD0D60" w14:paraId="1981B1CC" w14:textId="7195EB00" w:rsidTr="001B561E">
        <w:tc>
          <w:tcPr>
            <w:tcW w:w="1271" w:type="dxa"/>
          </w:tcPr>
          <w:p w14:paraId="112DFB5E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01</w:t>
            </w:r>
          </w:p>
        </w:tc>
        <w:tc>
          <w:tcPr>
            <w:tcW w:w="2410" w:type="dxa"/>
          </w:tcPr>
          <w:p w14:paraId="2C10FF38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Norethisterone</w:t>
            </w:r>
          </w:p>
        </w:tc>
        <w:tc>
          <w:tcPr>
            <w:tcW w:w="1843" w:type="dxa"/>
          </w:tcPr>
          <w:p w14:paraId="241B825F" w14:textId="06AD83A8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7E4A48E0" w14:textId="48C5EE00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Mini-Pe</w:t>
            </w:r>
          </w:p>
        </w:tc>
      </w:tr>
      <w:tr w:rsidR="00AE2276" w:rsidRPr="00DD0D60" w14:paraId="77220348" w14:textId="0AC67079" w:rsidTr="001B561E">
        <w:tc>
          <w:tcPr>
            <w:tcW w:w="1271" w:type="dxa"/>
          </w:tcPr>
          <w:p w14:paraId="1F8EA0E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G03AC02</w:t>
            </w:r>
          </w:p>
        </w:tc>
        <w:tc>
          <w:tcPr>
            <w:tcW w:w="2410" w:type="dxa"/>
          </w:tcPr>
          <w:p w14:paraId="3DBF7477" w14:textId="77777777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Lynestrenol</w:t>
            </w:r>
            <w:proofErr w:type="spellEnd"/>
          </w:p>
        </w:tc>
        <w:tc>
          <w:tcPr>
            <w:tcW w:w="1843" w:type="dxa"/>
          </w:tcPr>
          <w:p w14:paraId="1AAC7937" w14:textId="49A06B12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r w:rsidRPr="00DD0D60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4394" w:type="dxa"/>
          </w:tcPr>
          <w:p w14:paraId="647E1BB1" w14:textId="6C485D79" w:rsidR="008B58D5" w:rsidRPr="00DD0D60" w:rsidRDefault="008B58D5" w:rsidP="008B58D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0D60">
              <w:rPr>
                <w:rFonts w:ascii="Times New Roman" w:hAnsi="Times New Roman" w:cs="Times New Roman"/>
                <w:lang w:val="en-US"/>
              </w:rPr>
              <w:t>Exlutena</w:t>
            </w:r>
            <w:proofErr w:type="spellEnd"/>
          </w:p>
        </w:tc>
      </w:tr>
    </w:tbl>
    <w:p w14:paraId="6EE4D2AC" w14:textId="6154087C" w:rsidR="00B67A44" w:rsidRPr="00DD0D60" w:rsidRDefault="00B67A44" w:rsidP="00AE2276">
      <w:pPr>
        <w:rPr>
          <w:rFonts w:ascii="Times New Roman" w:hAnsi="Times New Roman" w:cs="Times New Roman"/>
          <w:lang w:val="en-US"/>
        </w:rPr>
      </w:pPr>
    </w:p>
    <w:sectPr w:rsidR="00B67A44" w:rsidRPr="00DD0D60" w:rsidSect="00AE2276">
      <w:footnotePr>
        <w:pos w:val="beneathText"/>
      </w:footnotePr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A0642" w14:textId="77777777" w:rsidR="001A395E" w:rsidRDefault="001A395E" w:rsidP="001327DE">
      <w:r>
        <w:separator/>
      </w:r>
    </w:p>
  </w:endnote>
  <w:endnote w:type="continuationSeparator" w:id="0">
    <w:p w14:paraId="54316BAB" w14:textId="77777777" w:rsidR="001A395E" w:rsidRDefault="001A395E" w:rsidP="001327DE">
      <w:r>
        <w:continuationSeparator/>
      </w:r>
    </w:p>
  </w:endnote>
  <w:endnote w:id="1">
    <w:p w14:paraId="40975CF2" w14:textId="56C703E4" w:rsidR="008B58D5" w:rsidRPr="00DD0D60" w:rsidRDefault="008B58D5" w:rsidP="008B58D5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DD0D60">
        <w:rPr>
          <w:rFonts w:ascii="Times New Roman" w:hAnsi="Times New Roman" w:cs="Times New Roman"/>
          <w:sz w:val="12"/>
          <w:szCs w:val="12"/>
          <w:lang w:val="en-US"/>
        </w:rPr>
        <w:t>Abbreviations: MHT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; M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enopausal </w:t>
      </w:r>
      <w:r w:rsidR="00936DCD">
        <w:rPr>
          <w:rFonts w:ascii="Times New Roman" w:hAnsi="Times New Roman" w:cs="Times New Roman"/>
          <w:sz w:val="12"/>
          <w:szCs w:val="12"/>
          <w:lang w:val="en-US"/>
        </w:rPr>
        <w:t>h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ormone </w:t>
      </w:r>
      <w:r w:rsidR="00936DCD">
        <w:rPr>
          <w:rFonts w:ascii="Times New Roman" w:hAnsi="Times New Roman" w:cs="Times New Roman"/>
          <w:sz w:val="12"/>
          <w:szCs w:val="12"/>
          <w:lang w:val="en-US"/>
        </w:rPr>
        <w:t>t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herapy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ATC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Anatomical Therapeutic Chemical</w:t>
      </w:r>
      <w:r w:rsidR="00936DCD">
        <w:rPr>
          <w:rFonts w:ascii="Times New Roman" w:hAnsi="Times New Roman" w:cs="Times New Roman"/>
          <w:sz w:val="12"/>
          <w:szCs w:val="12"/>
          <w:lang w:val="en-US"/>
        </w:rPr>
        <w:t xml:space="preserve"> classification system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NPDR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National Prescribed Drug Register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t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>d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transdermal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o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oral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v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vaginal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im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i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ntramuscular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sc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subcutaneous implant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IUD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;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494172">
        <w:rPr>
          <w:rFonts w:ascii="Times New Roman" w:hAnsi="Times New Roman" w:cs="Times New Roman"/>
          <w:sz w:val="12"/>
          <w:szCs w:val="12"/>
          <w:lang w:val="en-US"/>
        </w:rPr>
        <w:t>i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>ntrauterine device</w:t>
      </w:r>
      <w:r w:rsidR="00AE2276" w:rsidRPr="00DD0D60">
        <w:rPr>
          <w:rFonts w:ascii="Times New Roman" w:hAnsi="Times New Roman" w:cs="Times New Roman"/>
          <w:sz w:val="12"/>
          <w:szCs w:val="12"/>
          <w:lang w:val="en-US"/>
        </w:rPr>
        <w:t>.</w:t>
      </w:r>
    </w:p>
    <w:p w14:paraId="09D581D0" w14:textId="77777777" w:rsidR="008B58D5" w:rsidRPr="00DD0D60" w:rsidRDefault="008B58D5" w:rsidP="008B58D5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DD0D60">
        <w:rPr>
          <w:rStyle w:val="Slutnotsreferens"/>
          <w:rFonts w:ascii="Times New Roman" w:hAnsi="Times New Roman" w:cs="Times New Roman"/>
          <w:sz w:val="12"/>
          <w:szCs w:val="12"/>
        </w:rPr>
        <w:endnoteRef/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ATC code missing</w:t>
      </w:r>
    </w:p>
  </w:endnote>
  <w:endnote w:id="2">
    <w:p w14:paraId="5EE1D07E" w14:textId="77777777" w:rsidR="008B58D5" w:rsidRPr="00DD0D60" w:rsidRDefault="008B58D5" w:rsidP="008B58D5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DD0D60">
        <w:rPr>
          <w:rStyle w:val="Slutnotsreferens"/>
          <w:rFonts w:ascii="Times New Roman" w:hAnsi="Times New Roman" w:cs="Times New Roman"/>
          <w:sz w:val="12"/>
          <w:szCs w:val="12"/>
        </w:rPr>
        <w:endnoteRef/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Estrogen = Estradiol</w:t>
      </w:r>
    </w:p>
  </w:endnote>
  <w:endnote w:id="3">
    <w:p w14:paraId="18085A00" w14:textId="77777777" w:rsidR="008B58D5" w:rsidRPr="00DD0D60" w:rsidRDefault="008B58D5" w:rsidP="008B58D5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DD0D60">
        <w:rPr>
          <w:rStyle w:val="Slutnotsreferens"/>
          <w:rFonts w:ascii="Times New Roman" w:hAnsi="Times New Roman" w:cs="Times New Roman"/>
          <w:sz w:val="12"/>
          <w:szCs w:val="12"/>
        </w:rPr>
        <w:endnoteRef/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Levonorgestrel</w:t>
      </w:r>
    </w:p>
    <w:p w14:paraId="0BB7FF82" w14:textId="31D83C9F" w:rsidR="008B58D5" w:rsidRPr="00DD0D60" w:rsidRDefault="008B58D5" w:rsidP="008B58D5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DD0D60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4</w:t>
      </w:r>
      <w:r w:rsidRPr="00DD0D60">
        <w:rPr>
          <w:rFonts w:ascii="Times New Roman" w:hAnsi="Times New Roman" w:cs="Times New Roman"/>
          <w:sz w:val="12"/>
          <w:szCs w:val="12"/>
          <w:lang w:val="en-US"/>
        </w:rPr>
        <w:t xml:space="preserve"> No observations</w:t>
      </w:r>
    </w:p>
    <w:p w14:paraId="75135ED8" w14:textId="19FFE209" w:rsidR="008B58D5" w:rsidRPr="00DD0D60" w:rsidRDefault="008B58D5" w:rsidP="008B58D5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DD0D60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 xml:space="preserve">5 </w:t>
      </w:r>
      <w:r w:rsidR="00193950" w:rsidRPr="00193950">
        <w:rPr>
          <w:rFonts w:ascii="Times New Roman" w:hAnsi="Times New Roman" w:cs="Times New Roman"/>
          <w:color w:val="000000"/>
          <w:sz w:val="12"/>
          <w:szCs w:val="12"/>
        </w:rPr>
        <w:t xml:space="preserve">Not </w:t>
      </w:r>
      <w:r w:rsidR="00FE0CC4">
        <w:rPr>
          <w:rFonts w:ascii="Times New Roman" w:hAnsi="Times New Roman" w:cs="Times New Roman"/>
          <w:color w:val="000000"/>
          <w:sz w:val="12"/>
          <w:szCs w:val="12"/>
        </w:rPr>
        <w:t xml:space="preserve">reliably </w:t>
      </w:r>
      <w:r w:rsidR="00193950" w:rsidRPr="00193950">
        <w:rPr>
          <w:rFonts w:ascii="Times New Roman" w:hAnsi="Times New Roman" w:cs="Times New Roman"/>
          <w:color w:val="000000"/>
          <w:sz w:val="12"/>
          <w:szCs w:val="12"/>
        </w:rPr>
        <w:t>classifiable as MHT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8EB1D" w14:textId="77777777" w:rsidR="001A395E" w:rsidRDefault="001A395E" w:rsidP="001327DE">
      <w:r>
        <w:separator/>
      </w:r>
    </w:p>
  </w:footnote>
  <w:footnote w:type="continuationSeparator" w:id="0">
    <w:p w14:paraId="057027F6" w14:textId="77777777" w:rsidR="001A395E" w:rsidRDefault="001A395E" w:rsidP="00132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901DE"/>
    <w:multiLevelType w:val="hybridMultilevel"/>
    <w:tmpl w:val="AF56E5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775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proofState w:spelling="clean" w:grammar="clean"/>
  <w:defaultTabStop w:val="1304"/>
  <w:hyphenationZone w:val="425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7DE"/>
    <w:rsid w:val="00051740"/>
    <w:rsid w:val="00087FC9"/>
    <w:rsid w:val="000C50CC"/>
    <w:rsid w:val="000E343C"/>
    <w:rsid w:val="00101D9C"/>
    <w:rsid w:val="001327DE"/>
    <w:rsid w:val="001451D8"/>
    <w:rsid w:val="00157ED0"/>
    <w:rsid w:val="00184E94"/>
    <w:rsid w:val="00193950"/>
    <w:rsid w:val="001963A0"/>
    <w:rsid w:val="001A395E"/>
    <w:rsid w:val="001B561E"/>
    <w:rsid w:val="00204DAB"/>
    <w:rsid w:val="00215FCD"/>
    <w:rsid w:val="00222AD6"/>
    <w:rsid w:val="00236932"/>
    <w:rsid w:val="00281AFB"/>
    <w:rsid w:val="002E0AF3"/>
    <w:rsid w:val="003006B7"/>
    <w:rsid w:val="003469FF"/>
    <w:rsid w:val="00354C06"/>
    <w:rsid w:val="0037438C"/>
    <w:rsid w:val="003914DE"/>
    <w:rsid w:val="003B1054"/>
    <w:rsid w:val="004148CA"/>
    <w:rsid w:val="004207D2"/>
    <w:rsid w:val="00475CDC"/>
    <w:rsid w:val="00494172"/>
    <w:rsid w:val="004A20E2"/>
    <w:rsid w:val="005011F6"/>
    <w:rsid w:val="00515AC9"/>
    <w:rsid w:val="0056012F"/>
    <w:rsid w:val="00561E65"/>
    <w:rsid w:val="00580D88"/>
    <w:rsid w:val="00581911"/>
    <w:rsid w:val="0059727E"/>
    <w:rsid w:val="005C3C6F"/>
    <w:rsid w:val="005D65F7"/>
    <w:rsid w:val="005F53D7"/>
    <w:rsid w:val="00615D02"/>
    <w:rsid w:val="00626463"/>
    <w:rsid w:val="00663DB4"/>
    <w:rsid w:val="00672AB5"/>
    <w:rsid w:val="006917D5"/>
    <w:rsid w:val="006D01A0"/>
    <w:rsid w:val="006D2B23"/>
    <w:rsid w:val="007034A7"/>
    <w:rsid w:val="00712318"/>
    <w:rsid w:val="00720A37"/>
    <w:rsid w:val="00727773"/>
    <w:rsid w:val="007419E8"/>
    <w:rsid w:val="007C1606"/>
    <w:rsid w:val="00806455"/>
    <w:rsid w:val="00816C19"/>
    <w:rsid w:val="00852C91"/>
    <w:rsid w:val="008700AC"/>
    <w:rsid w:val="00895D89"/>
    <w:rsid w:val="008A5F78"/>
    <w:rsid w:val="008B58D5"/>
    <w:rsid w:val="008D422A"/>
    <w:rsid w:val="0093319C"/>
    <w:rsid w:val="00936DCD"/>
    <w:rsid w:val="00992854"/>
    <w:rsid w:val="009A0CF4"/>
    <w:rsid w:val="009B71CC"/>
    <w:rsid w:val="00A40000"/>
    <w:rsid w:val="00A40505"/>
    <w:rsid w:val="00A538A0"/>
    <w:rsid w:val="00A712F0"/>
    <w:rsid w:val="00AA4767"/>
    <w:rsid w:val="00AD5923"/>
    <w:rsid w:val="00AE2276"/>
    <w:rsid w:val="00AF38AE"/>
    <w:rsid w:val="00B019A8"/>
    <w:rsid w:val="00B4533B"/>
    <w:rsid w:val="00B67A44"/>
    <w:rsid w:val="00B9655C"/>
    <w:rsid w:val="00BA3403"/>
    <w:rsid w:val="00BB69C7"/>
    <w:rsid w:val="00BE3FAD"/>
    <w:rsid w:val="00C23A56"/>
    <w:rsid w:val="00C46904"/>
    <w:rsid w:val="00C92AD5"/>
    <w:rsid w:val="00CA0AE0"/>
    <w:rsid w:val="00CE3107"/>
    <w:rsid w:val="00D23035"/>
    <w:rsid w:val="00D907B3"/>
    <w:rsid w:val="00DA332D"/>
    <w:rsid w:val="00DB380D"/>
    <w:rsid w:val="00DD0D60"/>
    <w:rsid w:val="00DE1267"/>
    <w:rsid w:val="00E26397"/>
    <w:rsid w:val="00E73114"/>
    <w:rsid w:val="00E85DAC"/>
    <w:rsid w:val="00EA0BF3"/>
    <w:rsid w:val="00EB086C"/>
    <w:rsid w:val="00ED3211"/>
    <w:rsid w:val="00F35FC1"/>
    <w:rsid w:val="00F41EC3"/>
    <w:rsid w:val="00F65EB7"/>
    <w:rsid w:val="00F847FE"/>
    <w:rsid w:val="00FA5F41"/>
    <w:rsid w:val="00FA62C0"/>
    <w:rsid w:val="00FD788B"/>
    <w:rsid w:val="00FE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C8498"/>
  <w15:chartTrackingRefBased/>
  <w15:docId w15:val="{9A83CEF0-4C33-8B49-90E9-40E46C455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2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93319C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327DE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1327DE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93319C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93319C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93319C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65E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65EB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65EB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65EB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65E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114"/>
  </w:style>
  <w:style w:type="paragraph" w:styleId="Ballongtext">
    <w:name w:val="Balloon Text"/>
    <w:basedOn w:val="Normal"/>
    <w:link w:val="BallongtextChar"/>
    <w:uiPriority w:val="99"/>
    <w:semiHidden/>
    <w:unhideWhenUsed/>
    <w:rsid w:val="00FA5F41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A5F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62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5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322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öderquist</dc:creator>
  <cp:keywords/>
  <dc:description/>
  <cp:lastModifiedBy>Rebecca Götze Eriksson</cp:lastModifiedBy>
  <cp:revision>11</cp:revision>
  <dcterms:created xsi:type="dcterms:W3CDTF">2025-09-08T14:24:00Z</dcterms:created>
  <dcterms:modified xsi:type="dcterms:W3CDTF">2025-11-12T12:26:00Z</dcterms:modified>
</cp:coreProperties>
</file>